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D6E98" w14:textId="07A8A894" w:rsidR="00CB5165" w:rsidRPr="00003959" w:rsidRDefault="00361A41" w:rsidP="00F73262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00395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C1C89">
        <w:rPr>
          <w:rFonts w:ascii="Times New Roman" w:hAnsi="Times New Roman" w:cs="Times New Roman" w:hint="eastAsia"/>
          <w:b/>
          <w:bCs/>
          <w:sz w:val="24"/>
          <w:szCs w:val="28"/>
        </w:rPr>
        <w:t>5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>. Hazard ratios (95% CIs) of all-cause mortality and CV</w:t>
      </w:r>
      <w:r w:rsidR="000A6A68">
        <w:rPr>
          <w:rFonts w:ascii="Times New Roman" w:hAnsi="Times New Roman" w:cs="Times New Roman"/>
          <w:b/>
          <w:bCs/>
          <w:sz w:val="24"/>
          <w:szCs w:val="28"/>
        </w:rPr>
        <w:t>D mortality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 xml:space="preserve"> according to </w:t>
      </w:r>
      <w:r w:rsidR="00DC1C89">
        <w:rPr>
          <w:rFonts w:ascii="Times New Roman" w:hAnsi="Times New Roman" w:cs="Times New Roman"/>
          <w:b/>
          <w:bCs/>
          <w:sz w:val="24"/>
          <w:szCs w:val="28"/>
        </w:rPr>
        <w:t>KDI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 xml:space="preserve"> among </w:t>
      </w:r>
      <w:r w:rsidR="00DC1C89">
        <w:rPr>
          <w:rFonts w:ascii="Times New Roman" w:hAnsi="Times New Roman" w:cs="Times New Roman"/>
          <w:b/>
          <w:bCs/>
          <w:sz w:val="24"/>
          <w:szCs w:val="28"/>
        </w:rPr>
        <w:t>hypertension</w:t>
      </w:r>
      <w:r w:rsidR="00105DFF" w:rsidRPr="00003959">
        <w:rPr>
          <w:rFonts w:ascii="Times New Roman" w:hAnsi="Times New Roman" w:cs="Times New Roman"/>
          <w:b/>
          <w:bCs/>
          <w:sz w:val="24"/>
          <w:szCs w:val="28"/>
        </w:rPr>
        <w:t xml:space="preserve"> with further adjustment of </w:t>
      </w:r>
      <w:r w:rsidR="00B8361B">
        <w:rPr>
          <w:rFonts w:ascii="Times New Roman" w:hAnsi="Times New Roman" w:cs="Times New Roman" w:hint="eastAsia"/>
          <w:b/>
          <w:bCs/>
          <w:sz w:val="24"/>
          <w:szCs w:val="28"/>
        </w:rPr>
        <w:t>CR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2268"/>
        <w:gridCol w:w="2203"/>
        <w:gridCol w:w="2198"/>
        <w:gridCol w:w="1905"/>
      </w:tblGrid>
      <w:tr w:rsidR="00763852" w:rsidRPr="00003959" w14:paraId="5DFA4B33" w14:textId="77777777" w:rsidTr="0066756A">
        <w:tc>
          <w:tcPr>
            <w:tcW w:w="2552" w:type="dxa"/>
            <w:tcBorders>
              <w:top w:val="single" w:sz="4" w:space="0" w:color="auto"/>
            </w:tcBorders>
          </w:tcPr>
          <w:p w14:paraId="511BD996" w14:textId="77777777" w:rsidR="00763852" w:rsidRPr="00003959" w:rsidRDefault="00763852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00" w:type="dxa"/>
            <w:gridSpan w:val="5"/>
            <w:tcBorders>
              <w:top w:val="single" w:sz="4" w:space="0" w:color="auto"/>
            </w:tcBorders>
          </w:tcPr>
          <w:p w14:paraId="347740B6" w14:textId="7881E07E" w:rsidR="00763852" w:rsidRPr="00003959" w:rsidRDefault="00842EE7" w:rsidP="00F7326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DI</w:t>
            </w:r>
          </w:p>
        </w:tc>
      </w:tr>
      <w:tr w:rsidR="00763852" w:rsidRPr="00003959" w14:paraId="52A08BCE" w14:textId="77777777" w:rsidTr="0066756A">
        <w:tc>
          <w:tcPr>
            <w:tcW w:w="2552" w:type="dxa"/>
            <w:tcBorders>
              <w:bottom w:val="single" w:sz="4" w:space="0" w:color="auto"/>
            </w:tcBorders>
          </w:tcPr>
          <w:p w14:paraId="6623CF7F" w14:textId="77777777" w:rsidR="00763852" w:rsidRPr="00003959" w:rsidRDefault="00763852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6DC3187" w14:textId="5A6AEA17" w:rsidR="00763852" w:rsidRPr="00003959" w:rsidRDefault="00763852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≤</w:t>
            </w:r>
            <w:r w:rsidR="00BF3C13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64BB38" w14:textId="627E6857" w:rsidR="00763852" w:rsidRPr="00003959" w:rsidRDefault="00BF3C13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-0.29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5B6F2F81" w14:textId="6A16B19F" w:rsidR="00763852" w:rsidRPr="00003959" w:rsidRDefault="00BF3C13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-0.33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537E51BC" w14:textId="7B9FFCCA" w:rsidR="00763852" w:rsidRPr="00003959" w:rsidRDefault="00763852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&gt;</w:t>
            </w:r>
            <w:r w:rsidR="00BF3C13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30128C63" w14:textId="77777777" w:rsidR="00763852" w:rsidRPr="00003959" w:rsidRDefault="00763852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  <w:i/>
                <w:iCs/>
              </w:rPr>
              <w:t>P</w:t>
            </w:r>
            <w:r w:rsidRPr="00003959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</w:tr>
      <w:tr w:rsidR="00763852" w:rsidRPr="00003959" w14:paraId="17E10EAD" w14:textId="77777777" w:rsidTr="0066756A">
        <w:tc>
          <w:tcPr>
            <w:tcW w:w="2552" w:type="dxa"/>
            <w:tcBorders>
              <w:top w:val="single" w:sz="4" w:space="0" w:color="auto"/>
            </w:tcBorders>
          </w:tcPr>
          <w:p w14:paraId="74202F81" w14:textId="77777777" w:rsidR="00763852" w:rsidRPr="00003959" w:rsidRDefault="00763852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CB679F" w14:textId="77777777" w:rsidR="00763852" w:rsidRPr="00003959" w:rsidRDefault="00763852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352E6B3" w14:textId="77777777" w:rsidR="00763852" w:rsidRPr="00003959" w:rsidRDefault="00763852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</w:tcPr>
          <w:p w14:paraId="5E6933BF" w14:textId="77777777" w:rsidR="00763852" w:rsidRPr="00003959" w:rsidRDefault="00763852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04F3149C" w14:textId="77777777" w:rsidR="00763852" w:rsidRPr="00003959" w:rsidRDefault="00763852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7C6A5F90" w14:textId="77777777" w:rsidR="00763852" w:rsidRPr="00003959" w:rsidRDefault="00763852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E170F" w:rsidRPr="00003959" w14:paraId="7C0355B6" w14:textId="77777777" w:rsidTr="0066756A">
        <w:tc>
          <w:tcPr>
            <w:tcW w:w="2552" w:type="dxa"/>
          </w:tcPr>
          <w:p w14:paraId="1793AF39" w14:textId="77777777" w:rsidR="00AE170F" w:rsidRPr="00003959" w:rsidRDefault="00AE170F" w:rsidP="00F73262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126" w:type="dxa"/>
          </w:tcPr>
          <w:p w14:paraId="17B5D5D5" w14:textId="35012FE6" w:rsidR="00AE170F" w:rsidRPr="00003959" w:rsidRDefault="00AE170F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35D901BB" w14:textId="43373827" w:rsidR="00AE170F" w:rsidRPr="00003959" w:rsidRDefault="00442EC0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2EC0">
              <w:rPr>
                <w:rFonts w:ascii="Times New Roman" w:hAnsi="Times New Roman" w:cs="Times New Roman"/>
              </w:rPr>
              <w:t>0.98(0.81,1.19)</w:t>
            </w:r>
          </w:p>
        </w:tc>
        <w:tc>
          <w:tcPr>
            <w:tcW w:w="2203" w:type="dxa"/>
          </w:tcPr>
          <w:p w14:paraId="612422FF" w14:textId="38A77815" w:rsidR="00AE170F" w:rsidRPr="00003959" w:rsidRDefault="00442EC0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2EC0">
              <w:rPr>
                <w:rFonts w:ascii="Times New Roman" w:hAnsi="Times New Roman" w:cs="Times New Roman"/>
              </w:rPr>
              <w:t>1.23(1.05,1.45)</w:t>
            </w:r>
          </w:p>
        </w:tc>
        <w:tc>
          <w:tcPr>
            <w:tcW w:w="2198" w:type="dxa"/>
          </w:tcPr>
          <w:p w14:paraId="425F7617" w14:textId="53A4CD22" w:rsidR="00AE170F" w:rsidRPr="00003959" w:rsidRDefault="00442EC0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2EC0">
              <w:rPr>
                <w:rFonts w:ascii="Times New Roman" w:hAnsi="Times New Roman" w:cs="Times New Roman"/>
              </w:rPr>
              <w:t>2.13(1.76,2.58)</w:t>
            </w:r>
          </w:p>
        </w:tc>
        <w:tc>
          <w:tcPr>
            <w:tcW w:w="1905" w:type="dxa"/>
          </w:tcPr>
          <w:p w14:paraId="634227F2" w14:textId="063A1E46" w:rsidR="00AE170F" w:rsidRPr="00003959" w:rsidRDefault="00A157A8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E170F" w:rsidRPr="00003959" w14:paraId="5526D2EA" w14:textId="77777777" w:rsidTr="0066756A">
        <w:tc>
          <w:tcPr>
            <w:tcW w:w="2552" w:type="dxa"/>
          </w:tcPr>
          <w:p w14:paraId="26FC2F6A" w14:textId="77777777" w:rsidR="00AE170F" w:rsidRPr="00003959" w:rsidRDefault="00AE170F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2126" w:type="dxa"/>
          </w:tcPr>
          <w:p w14:paraId="33B3B892" w14:textId="0FB40B36" w:rsidR="00AE170F" w:rsidRPr="00003959" w:rsidRDefault="00AE170F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10BC8252" w14:textId="6785F462" w:rsidR="00AE170F" w:rsidRPr="00003959" w:rsidRDefault="00442EC0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2EC0">
              <w:rPr>
                <w:rFonts w:ascii="Times New Roman" w:hAnsi="Times New Roman" w:cs="Times New Roman"/>
              </w:rPr>
              <w:t>0.95(0.77,1.17)</w:t>
            </w:r>
          </w:p>
        </w:tc>
        <w:tc>
          <w:tcPr>
            <w:tcW w:w="2203" w:type="dxa"/>
          </w:tcPr>
          <w:p w14:paraId="2AE04FFE" w14:textId="079B8F54" w:rsidR="00AE170F" w:rsidRPr="00003959" w:rsidRDefault="00442EC0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2EC0">
              <w:rPr>
                <w:rFonts w:ascii="Times New Roman" w:hAnsi="Times New Roman" w:cs="Times New Roman"/>
              </w:rPr>
              <w:t>1.18(0.97,1.44)</w:t>
            </w:r>
          </w:p>
        </w:tc>
        <w:tc>
          <w:tcPr>
            <w:tcW w:w="2198" w:type="dxa"/>
          </w:tcPr>
          <w:p w14:paraId="7A6992B2" w14:textId="2D144999" w:rsidR="00AE170F" w:rsidRPr="00003959" w:rsidRDefault="00442EC0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42EC0">
              <w:rPr>
                <w:rFonts w:ascii="Times New Roman" w:hAnsi="Times New Roman" w:cs="Times New Roman"/>
              </w:rPr>
              <w:t>1.80(1.44,2.25)</w:t>
            </w:r>
          </w:p>
        </w:tc>
        <w:tc>
          <w:tcPr>
            <w:tcW w:w="1905" w:type="dxa"/>
          </w:tcPr>
          <w:p w14:paraId="3F2DA52F" w14:textId="4B0D7D35" w:rsidR="00AE170F" w:rsidRPr="00003959" w:rsidRDefault="00A157A8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E170F" w:rsidRPr="00003959" w14:paraId="06AFEAAE" w14:textId="77777777" w:rsidTr="0066756A">
        <w:tc>
          <w:tcPr>
            <w:tcW w:w="2552" w:type="dxa"/>
          </w:tcPr>
          <w:p w14:paraId="4D7648DA" w14:textId="58B8F072" w:rsidR="00AE170F" w:rsidRPr="00003959" w:rsidRDefault="00AE170F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 + </w:t>
            </w:r>
            <w:r w:rsidR="00906721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126" w:type="dxa"/>
          </w:tcPr>
          <w:p w14:paraId="4DD5B7F9" w14:textId="091ED795" w:rsidR="00AE170F" w:rsidRPr="00003959" w:rsidRDefault="00AE170F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1AFFB110" w14:textId="42071744" w:rsidR="00AE170F" w:rsidRPr="00003959" w:rsidRDefault="005E33A3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33A3">
              <w:rPr>
                <w:rFonts w:ascii="Times New Roman" w:hAnsi="Times New Roman" w:cs="Times New Roman"/>
              </w:rPr>
              <w:t>0.93(0.76,1.15)</w:t>
            </w:r>
          </w:p>
        </w:tc>
        <w:tc>
          <w:tcPr>
            <w:tcW w:w="2203" w:type="dxa"/>
          </w:tcPr>
          <w:p w14:paraId="5E3871FA" w14:textId="15DC0A89" w:rsidR="00AE170F" w:rsidRPr="00003959" w:rsidRDefault="005E33A3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33A3">
              <w:rPr>
                <w:rFonts w:ascii="Times New Roman" w:hAnsi="Times New Roman" w:cs="Times New Roman"/>
              </w:rPr>
              <w:t>1.16(0.96,1.41)</w:t>
            </w:r>
          </w:p>
        </w:tc>
        <w:tc>
          <w:tcPr>
            <w:tcW w:w="2198" w:type="dxa"/>
          </w:tcPr>
          <w:p w14:paraId="36796261" w14:textId="4C9F3243" w:rsidR="00AE170F" w:rsidRPr="00003959" w:rsidRDefault="005E33A3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33A3">
              <w:rPr>
                <w:rFonts w:ascii="Times New Roman" w:hAnsi="Times New Roman" w:cs="Times New Roman"/>
              </w:rPr>
              <w:t>1.74(1.40,2.17)</w:t>
            </w:r>
          </w:p>
        </w:tc>
        <w:tc>
          <w:tcPr>
            <w:tcW w:w="1905" w:type="dxa"/>
          </w:tcPr>
          <w:p w14:paraId="69C005EB" w14:textId="5F894553" w:rsidR="00AE170F" w:rsidRPr="00003959" w:rsidRDefault="00A157A8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3203D" w:rsidRPr="00003959" w14:paraId="13640A5A" w14:textId="77777777" w:rsidTr="0066756A">
        <w:tc>
          <w:tcPr>
            <w:tcW w:w="2552" w:type="dxa"/>
          </w:tcPr>
          <w:p w14:paraId="25CAD4AD" w14:textId="77777777" w:rsidR="0053203D" w:rsidRPr="00003959" w:rsidRDefault="0053203D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CVD mortality</w:t>
            </w:r>
          </w:p>
        </w:tc>
        <w:tc>
          <w:tcPr>
            <w:tcW w:w="2126" w:type="dxa"/>
          </w:tcPr>
          <w:p w14:paraId="714DC4EA" w14:textId="58757A46" w:rsidR="0053203D" w:rsidRPr="00003959" w:rsidRDefault="0053203D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F883D91" w14:textId="7FAE3007" w:rsidR="0053203D" w:rsidRPr="00003959" w:rsidRDefault="0053203D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3" w:type="dxa"/>
          </w:tcPr>
          <w:p w14:paraId="38AEC78E" w14:textId="2A5450D8" w:rsidR="0053203D" w:rsidRPr="00003959" w:rsidRDefault="0053203D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98" w:type="dxa"/>
          </w:tcPr>
          <w:p w14:paraId="242A714C" w14:textId="33C86841" w:rsidR="0053203D" w:rsidRPr="00003959" w:rsidRDefault="0053203D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</w:tcPr>
          <w:p w14:paraId="0B493ADE" w14:textId="77777777" w:rsidR="0053203D" w:rsidRPr="00003959" w:rsidRDefault="0053203D" w:rsidP="00F7326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33B6E" w:rsidRPr="00003959" w14:paraId="62BB8CED" w14:textId="77777777" w:rsidTr="0066756A">
        <w:tc>
          <w:tcPr>
            <w:tcW w:w="2552" w:type="dxa"/>
          </w:tcPr>
          <w:p w14:paraId="36B6D3F2" w14:textId="77777777" w:rsidR="00833B6E" w:rsidRPr="00003959" w:rsidRDefault="00833B6E" w:rsidP="00F73262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126" w:type="dxa"/>
          </w:tcPr>
          <w:p w14:paraId="1EEDABBB" w14:textId="262363BA" w:rsidR="00833B6E" w:rsidRPr="00003959" w:rsidRDefault="00833B6E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1EE1DCFB" w14:textId="4CC8F6FF" w:rsidR="00833B6E" w:rsidRPr="00003959" w:rsidRDefault="005877E6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7E6">
              <w:rPr>
                <w:rFonts w:ascii="Times New Roman" w:hAnsi="Times New Roman" w:cs="Times New Roman"/>
              </w:rPr>
              <w:t>0.93(0.66,1.30)</w:t>
            </w:r>
          </w:p>
        </w:tc>
        <w:tc>
          <w:tcPr>
            <w:tcW w:w="2203" w:type="dxa"/>
          </w:tcPr>
          <w:p w14:paraId="59E75DED" w14:textId="0C2E3098" w:rsidR="00833B6E" w:rsidRPr="00003959" w:rsidRDefault="005877E6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7E6">
              <w:rPr>
                <w:rFonts w:ascii="Times New Roman" w:hAnsi="Times New Roman" w:cs="Times New Roman"/>
              </w:rPr>
              <w:t>1.39(0.97,1.98)</w:t>
            </w:r>
          </w:p>
        </w:tc>
        <w:tc>
          <w:tcPr>
            <w:tcW w:w="2198" w:type="dxa"/>
          </w:tcPr>
          <w:p w14:paraId="1C0B37A6" w14:textId="5E6BD8BE" w:rsidR="00833B6E" w:rsidRPr="00003959" w:rsidRDefault="005877E6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7E6">
              <w:rPr>
                <w:rFonts w:ascii="Times New Roman" w:hAnsi="Times New Roman" w:cs="Times New Roman"/>
              </w:rPr>
              <w:t>2.98(2.02,4.40)</w:t>
            </w:r>
          </w:p>
        </w:tc>
        <w:tc>
          <w:tcPr>
            <w:tcW w:w="1905" w:type="dxa"/>
          </w:tcPr>
          <w:p w14:paraId="75629A04" w14:textId="523AB739" w:rsidR="00833B6E" w:rsidRPr="00003959" w:rsidRDefault="00833B6E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33B6E" w:rsidRPr="00003959" w14:paraId="0B75F5E2" w14:textId="77777777" w:rsidTr="0066756A">
        <w:tc>
          <w:tcPr>
            <w:tcW w:w="2552" w:type="dxa"/>
          </w:tcPr>
          <w:p w14:paraId="501A5B81" w14:textId="22F81BBB" w:rsidR="00833B6E" w:rsidRPr="00003959" w:rsidRDefault="00833B6E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</w:t>
            </w:r>
          </w:p>
        </w:tc>
        <w:tc>
          <w:tcPr>
            <w:tcW w:w="2126" w:type="dxa"/>
          </w:tcPr>
          <w:p w14:paraId="1E3543EC" w14:textId="36B5A698" w:rsidR="00833B6E" w:rsidRPr="00003959" w:rsidRDefault="00833B6E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</w:tcPr>
          <w:p w14:paraId="7C7B8953" w14:textId="66D95E6A" w:rsidR="00833B6E" w:rsidRPr="00003959" w:rsidRDefault="005877E6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7E6">
              <w:rPr>
                <w:rFonts w:ascii="Times New Roman" w:hAnsi="Times New Roman" w:cs="Times New Roman"/>
              </w:rPr>
              <w:t>0.85(0.60,1.22)</w:t>
            </w:r>
          </w:p>
        </w:tc>
        <w:tc>
          <w:tcPr>
            <w:tcW w:w="2203" w:type="dxa"/>
          </w:tcPr>
          <w:p w14:paraId="2A503821" w14:textId="44F86986" w:rsidR="00833B6E" w:rsidRPr="00003959" w:rsidRDefault="005877E6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7E6">
              <w:rPr>
                <w:rFonts w:ascii="Times New Roman" w:hAnsi="Times New Roman" w:cs="Times New Roman"/>
              </w:rPr>
              <w:t>1.31(0.89,1.95)</w:t>
            </w:r>
          </w:p>
        </w:tc>
        <w:tc>
          <w:tcPr>
            <w:tcW w:w="2198" w:type="dxa"/>
          </w:tcPr>
          <w:p w14:paraId="628610F2" w14:textId="1E29CBD1" w:rsidR="00833B6E" w:rsidRPr="00003959" w:rsidRDefault="005877E6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877E6">
              <w:rPr>
                <w:rFonts w:ascii="Times New Roman" w:hAnsi="Times New Roman" w:cs="Times New Roman"/>
              </w:rPr>
              <w:t>2.30(1.51,3.51)</w:t>
            </w:r>
          </w:p>
        </w:tc>
        <w:tc>
          <w:tcPr>
            <w:tcW w:w="1905" w:type="dxa"/>
          </w:tcPr>
          <w:p w14:paraId="4C44EE47" w14:textId="3193DAD4" w:rsidR="00833B6E" w:rsidRPr="00003959" w:rsidRDefault="00833B6E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833B6E" w:rsidRPr="00003959" w14:paraId="2DE8D548" w14:textId="77777777" w:rsidTr="0066756A">
        <w:tc>
          <w:tcPr>
            <w:tcW w:w="2552" w:type="dxa"/>
            <w:tcBorders>
              <w:bottom w:val="single" w:sz="4" w:space="0" w:color="auto"/>
            </w:tcBorders>
          </w:tcPr>
          <w:p w14:paraId="47669BA5" w14:textId="7E0AD251" w:rsidR="00833B6E" w:rsidRPr="00003959" w:rsidRDefault="00833B6E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 xml:space="preserve">  Model 2 + </w:t>
            </w:r>
            <w:r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66DD9CA" w14:textId="71C4EEC1" w:rsidR="00833B6E" w:rsidRPr="00003959" w:rsidRDefault="00833B6E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03959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48F3D8" w14:textId="7CD05536" w:rsidR="00833B6E" w:rsidRPr="00003959" w:rsidRDefault="00EA3BE1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3BE1">
              <w:rPr>
                <w:rFonts w:ascii="Times New Roman" w:hAnsi="Times New Roman" w:cs="Times New Roman"/>
              </w:rPr>
              <w:t>0.83(0.58,1.19)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2CBFA107" w14:textId="3E710AFA" w:rsidR="00833B6E" w:rsidRPr="00003959" w:rsidRDefault="00534DB0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4DB0">
              <w:rPr>
                <w:rFonts w:ascii="Times New Roman" w:hAnsi="Times New Roman" w:cs="Times New Roman"/>
              </w:rPr>
              <w:t>1.28(0.87,1.87)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4E915140" w14:textId="17B24D39" w:rsidR="00833B6E" w:rsidRPr="00003959" w:rsidRDefault="00534DB0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4DB0">
              <w:rPr>
                <w:rFonts w:ascii="Times New Roman" w:hAnsi="Times New Roman" w:cs="Times New Roman"/>
              </w:rPr>
              <w:t>2.18(1.44,3.28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37E6D792" w14:textId="103EB7AF" w:rsidR="00833B6E" w:rsidRPr="00003959" w:rsidRDefault="00833B6E" w:rsidP="00F732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2EF1FC3" w14:textId="77777777" w:rsidR="00105DFF" w:rsidRPr="00003959" w:rsidRDefault="00105DFF" w:rsidP="00F73262">
      <w:pPr>
        <w:spacing w:line="480" w:lineRule="auto"/>
        <w:rPr>
          <w:rFonts w:ascii="Times New Roman" w:hAnsi="Times New Roman" w:cs="Times New Roman"/>
        </w:rPr>
      </w:pPr>
    </w:p>
    <w:p w14:paraId="0BC6B673" w14:textId="77777777" w:rsidR="007C4A72" w:rsidRPr="00003959" w:rsidRDefault="00763852" w:rsidP="00F73262">
      <w:pPr>
        <w:spacing w:line="480" w:lineRule="auto"/>
        <w:rPr>
          <w:rFonts w:ascii="Times New Roman" w:hAnsi="Times New Roman" w:cs="Times New Roman"/>
        </w:rPr>
      </w:pPr>
      <w:r w:rsidRPr="00003959">
        <w:rPr>
          <w:rFonts w:ascii="Times New Roman" w:hAnsi="Times New Roman" w:cs="Times New Roman"/>
        </w:rPr>
        <w:t>Model 1: adjusted for age (continuous), sex (male or female) and ethnicity (non-Hispanic white, non-Hispanic black, Mexican American, or other</w:t>
      </w:r>
      <w:proofErr w:type="gramStart"/>
      <w:r w:rsidRPr="00003959">
        <w:rPr>
          <w:rFonts w:ascii="Times New Roman" w:hAnsi="Times New Roman" w:cs="Times New Roman"/>
        </w:rPr>
        <w:t>)</w:t>
      </w:r>
      <w:r w:rsidR="007C4A72" w:rsidRPr="00003959">
        <w:rPr>
          <w:rFonts w:ascii="Times New Roman" w:hAnsi="Times New Roman" w:cs="Times New Roman"/>
        </w:rPr>
        <w:t>;</w:t>
      </w:r>
      <w:proofErr w:type="gramEnd"/>
      <w:r w:rsidR="007C4A72" w:rsidRPr="00003959">
        <w:rPr>
          <w:rFonts w:ascii="Times New Roman" w:hAnsi="Times New Roman" w:cs="Times New Roman"/>
        </w:rPr>
        <w:t xml:space="preserve"> </w:t>
      </w:r>
    </w:p>
    <w:p w14:paraId="5228D568" w14:textId="39B1EF21" w:rsidR="00763852" w:rsidRPr="00003959" w:rsidRDefault="007C4A72" w:rsidP="00F73262">
      <w:pPr>
        <w:spacing w:line="480" w:lineRule="auto"/>
        <w:rPr>
          <w:rFonts w:ascii="Times New Roman" w:hAnsi="Times New Roman" w:cs="Times New Roman"/>
        </w:rPr>
      </w:pPr>
      <w:r w:rsidRPr="00003959">
        <w:rPr>
          <w:rFonts w:ascii="Times New Roman" w:hAnsi="Times New Roman" w:cs="Times New Roman"/>
        </w:rPr>
        <w:t xml:space="preserve">Model 2: further adjusted for </w:t>
      </w:r>
      <w:r w:rsidR="00763852" w:rsidRPr="00003959">
        <w:rPr>
          <w:rFonts w:ascii="Times New Roman" w:hAnsi="Times New Roman" w:cs="Times New Roman"/>
        </w:rPr>
        <w:t>BMI (&lt;25, 25-30, ≥30 kg/m</w:t>
      </w:r>
      <w:r w:rsidR="00763852" w:rsidRPr="00003959">
        <w:rPr>
          <w:rFonts w:ascii="Times New Roman" w:hAnsi="Times New Roman" w:cs="Times New Roman"/>
          <w:vertAlign w:val="superscript"/>
        </w:rPr>
        <w:t>2</w:t>
      </w:r>
      <w:r w:rsidR="00763852" w:rsidRPr="00003959">
        <w:rPr>
          <w:rFonts w:ascii="Times New Roman" w:hAnsi="Times New Roman" w:cs="Times New Roman"/>
        </w:rPr>
        <w:t>), education level (less than high school, high school or equivalent, or college or above), family income-poverty ratio (0-1.0, 1.0-3.0, or &gt;3.0), smoking status (never smoker, current smoker, or former smoker), drinking status (non-drinker, low-to-moderate drinker, heavy drinker, or former drinker)</w:t>
      </w:r>
      <w:r w:rsidR="00AE170F" w:rsidRPr="00003959">
        <w:rPr>
          <w:rFonts w:ascii="Times New Roman" w:hAnsi="Times New Roman" w:cs="Times New Roman"/>
        </w:rPr>
        <w:t xml:space="preserve">, </w:t>
      </w:r>
      <w:r w:rsidR="00763852" w:rsidRPr="00003959">
        <w:rPr>
          <w:rFonts w:ascii="Times New Roman" w:hAnsi="Times New Roman" w:cs="Times New Roman"/>
        </w:rPr>
        <w:t xml:space="preserve">duration of diabetes (≤3, 3-10, or &gt;10 years), diabetic medication use (none, only oral medication, insulin, or others), HbA1c (&lt;7%, or ≥7%), hypertension, hyperlipidemia, </w:t>
      </w:r>
      <w:r w:rsidR="00E47566">
        <w:rPr>
          <w:rFonts w:ascii="Times New Roman" w:hAnsi="Times New Roman" w:cs="Times New Roman" w:hint="eastAsia"/>
        </w:rPr>
        <w:t>AS</w:t>
      </w:r>
      <w:r w:rsidR="00763852" w:rsidRPr="00003959">
        <w:rPr>
          <w:rFonts w:ascii="Times New Roman" w:hAnsi="Times New Roman" w:cs="Times New Roman"/>
        </w:rPr>
        <w:t xml:space="preserve">CVD, CKD (yes, </w:t>
      </w:r>
      <w:r w:rsidR="00763852" w:rsidRPr="00003959">
        <w:rPr>
          <w:rFonts w:ascii="Times New Roman" w:hAnsi="Times New Roman" w:cs="Times New Roman"/>
        </w:rPr>
        <w:lastRenderedPageBreak/>
        <w:t>or no).</w:t>
      </w:r>
    </w:p>
    <w:p w14:paraId="1940F08C" w14:textId="77777777" w:rsidR="00763852" w:rsidRPr="00763852" w:rsidRDefault="00763852" w:rsidP="00F73262">
      <w:pPr>
        <w:spacing w:line="480" w:lineRule="auto"/>
      </w:pPr>
    </w:p>
    <w:sectPr w:rsidR="00763852" w:rsidRPr="00763852" w:rsidSect="00105DF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4E6E0" w14:textId="77777777" w:rsidR="004D18D4" w:rsidRDefault="004D18D4" w:rsidP="0053203D">
      <w:r>
        <w:separator/>
      </w:r>
    </w:p>
  </w:endnote>
  <w:endnote w:type="continuationSeparator" w:id="0">
    <w:p w14:paraId="2EE61F18" w14:textId="77777777" w:rsidR="004D18D4" w:rsidRDefault="004D18D4" w:rsidP="00532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DD7C5" w14:textId="77777777" w:rsidR="004D18D4" w:rsidRDefault="004D18D4" w:rsidP="0053203D">
      <w:r>
        <w:separator/>
      </w:r>
    </w:p>
  </w:footnote>
  <w:footnote w:type="continuationSeparator" w:id="0">
    <w:p w14:paraId="45C1F373" w14:textId="77777777" w:rsidR="004D18D4" w:rsidRDefault="004D18D4" w:rsidP="00532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369"/>
    <w:rsid w:val="00003959"/>
    <w:rsid w:val="000666B6"/>
    <w:rsid w:val="000A6A68"/>
    <w:rsid w:val="0010537F"/>
    <w:rsid w:val="00105DFF"/>
    <w:rsid w:val="001813DB"/>
    <w:rsid w:val="001826AD"/>
    <w:rsid w:val="00217217"/>
    <w:rsid w:val="00266E7E"/>
    <w:rsid w:val="00346138"/>
    <w:rsid w:val="00361A41"/>
    <w:rsid w:val="00403D6F"/>
    <w:rsid w:val="00442EC0"/>
    <w:rsid w:val="00472369"/>
    <w:rsid w:val="0048751E"/>
    <w:rsid w:val="004D18D4"/>
    <w:rsid w:val="0053203D"/>
    <w:rsid w:val="00534DB0"/>
    <w:rsid w:val="005877E6"/>
    <w:rsid w:val="005E33A3"/>
    <w:rsid w:val="00615DC6"/>
    <w:rsid w:val="0066756A"/>
    <w:rsid w:val="006A0746"/>
    <w:rsid w:val="00763852"/>
    <w:rsid w:val="007C4A72"/>
    <w:rsid w:val="007D4B6D"/>
    <w:rsid w:val="00833B6E"/>
    <w:rsid w:val="00842EE7"/>
    <w:rsid w:val="00843FB5"/>
    <w:rsid w:val="008873CC"/>
    <w:rsid w:val="008C5D45"/>
    <w:rsid w:val="008E4BC6"/>
    <w:rsid w:val="00906721"/>
    <w:rsid w:val="00916E12"/>
    <w:rsid w:val="00946264"/>
    <w:rsid w:val="00950240"/>
    <w:rsid w:val="00A157A8"/>
    <w:rsid w:val="00AC4F71"/>
    <w:rsid w:val="00AE170F"/>
    <w:rsid w:val="00B24857"/>
    <w:rsid w:val="00B5212B"/>
    <w:rsid w:val="00B8361B"/>
    <w:rsid w:val="00BF3C13"/>
    <w:rsid w:val="00C07F2A"/>
    <w:rsid w:val="00C34316"/>
    <w:rsid w:val="00CB3F38"/>
    <w:rsid w:val="00CB5165"/>
    <w:rsid w:val="00CC437F"/>
    <w:rsid w:val="00CD7CB0"/>
    <w:rsid w:val="00D82A82"/>
    <w:rsid w:val="00D9429F"/>
    <w:rsid w:val="00DC1C89"/>
    <w:rsid w:val="00DC3F86"/>
    <w:rsid w:val="00E105BE"/>
    <w:rsid w:val="00E47566"/>
    <w:rsid w:val="00E93975"/>
    <w:rsid w:val="00EA3BE1"/>
    <w:rsid w:val="00EC5F65"/>
    <w:rsid w:val="00F13619"/>
    <w:rsid w:val="00F73262"/>
    <w:rsid w:val="00F8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92AAB"/>
  <w15:chartTrackingRefBased/>
  <w15:docId w15:val="{6F306FB8-1C65-4465-B6D3-509775458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38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20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320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320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320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4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sler</dc:creator>
  <cp:keywords/>
  <dc:description/>
  <cp:lastModifiedBy>William Osler</cp:lastModifiedBy>
  <cp:revision>40</cp:revision>
  <dcterms:created xsi:type="dcterms:W3CDTF">2023-05-02T07:31:00Z</dcterms:created>
  <dcterms:modified xsi:type="dcterms:W3CDTF">2023-06-18T10:09:00Z</dcterms:modified>
</cp:coreProperties>
</file>